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1738B" w14:textId="456B7BC0" w:rsidR="00706AA9" w:rsidRPr="00706AA9" w:rsidRDefault="00706AA9" w:rsidP="00706AA9">
      <w:pPr>
        <w:spacing w:after="120"/>
        <w:rPr>
          <w:rFonts w:ascii="Arial" w:hAnsi="Arial" w:cs="Arial"/>
          <w:b/>
          <w:bCs/>
          <w:sz w:val="20"/>
          <w:szCs w:val="20"/>
        </w:rPr>
      </w:pPr>
      <w:r w:rsidRPr="00706AA9">
        <w:rPr>
          <w:rFonts w:ascii="Arial" w:hAnsi="Arial" w:cs="Arial"/>
          <w:b/>
          <w:bCs/>
          <w:sz w:val="20"/>
          <w:szCs w:val="20"/>
        </w:rPr>
        <w:t>S2 Table.</w:t>
      </w:r>
      <w:r w:rsidRPr="00706AA9">
        <w:rPr>
          <w:rFonts w:ascii="Arial" w:hAnsi="Arial" w:cs="Arial"/>
          <w:b/>
          <w:bCs/>
          <w:sz w:val="20"/>
          <w:szCs w:val="20"/>
        </w:rPr>
        <w:t xml:space="preserve"> City Cluster and Average Mean and Max LST</w:t>
      </w:r>
      <w:r w:rsidRPr="00706AA9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W w:w="927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2305"/>
        <w:gridCol w:w="2700"/>
        <w:gridCol w:w="2430"/>
      </w:tblGrid>
      <w:tr w:rsidR="00706AA9" w:rsidRPr="00DA0D46" w14:paraId="7D67BFC3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74A6DC5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ity</w:t>
            </w:r>
          </w:p>
          <w:p w14:paraId="6D61E2F9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F4D647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uster</w:t>
            </w:r>
          </w:p>
          <w:p w14:paraId="371311C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9EBBA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LST </w:t>
            </w:r>
          </w:p>
          <w:p w14:paraId="71915812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FEC8E1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 LST</w:t>
            </w:r>
          </w:p>
          <w:p w14:paraId="6114FE2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n</w:t>
            </w: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SD)</w:t>
            </w:r>
          </w:p>
        </w:tc>
      </w:tr>
      <w:tr w:rsidR="00706AA9" w:rsidRPr="00DA0D46" w14:paraId="2021CB6E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0349D9E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be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4D8F80F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52E03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85 (2.78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70741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67 (4.298)</w:t>
            </w:r>
          </w:p>
        </w:tc>
      </w:tr>
      <w:tr w:rsidR="00706AA9" w:rsidRPr="00DA0D46" w14:paraId="7538B3E6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B85FC39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sbach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E29F89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B318EB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33 (2.07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3C092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8 (3.892)</w:t>
            </w:r>
          </w:p>
        </w:tc>
      </w:tr>
      <w:tr w:rsidR="00706AA9" w:rsidRPr="00DA0D46" w14:paraId="5B424932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B5A735F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chaffen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808BDE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694DB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28 (2.78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D61076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51 (3.918)</w:t>
            </w:r>
          </w:p>
        </w:tc>
      </w:tr>
      <w:tr w:rsidR="00706AA9" w:rsidRPr="00DA0D46" w14:paraId="3B252D38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8FEFB34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ugs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08F7ACE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B1819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66 (2.75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4C5965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67 (4.537)</w:t>
            </w:r>
          </w:p>
        </w:tc>
      </w:tr>
      <w:tr w:rsidR="00706AA9" w:rsidRPr="00DA0D46" w14:paraId="2196B9C2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C449E3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mbe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0F76EB9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38D57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8 (3.13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F635A9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64 (4.609)</w:t>
            </w:r>
          </w:p>
        </w:tc>
      </w:tr>
      <w:tr w:rsidR="00706AA9" w:rsidRPr="00DA0D46" w14:paraId="3FFAFAAF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E6100CC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yreuth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A686A3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2BFFDE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04 (2.61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7D322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49 (3.775)</w:t>
            </w:r>
          </w:p>
        </w:tc>
      </w:tr>
      <w:tr w:rsidR="00706AA9" w:rsidRPr="00DA0D46" w14:paraId="28EE0AE7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A6FDB9A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rli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048561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1CBF6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8 (3.02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E87C1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49 (5.778)</w:t>
            </w:r>
          </w:p>
        </w:tc>
      </w:tr>
      <w:tr w:rsidR="00706AA9" w:rsidRPr="00DA0D46" w14:paraId="256EED70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F250A65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rem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B0CB3A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55349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07 (2.47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D012D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35 (4.077)</w:t>
            </w:r>
          </w:p>
        </w:tc>
      </w:tr>
      <w:tr w:rsidR="00706AA9" w:rsidRPr="00DA0D46" w14:paraId="425D3AD0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B97B1CA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58C4C86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260AF16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75 (2.59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29A2F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95 (3.786)</w:t>
            </w:r>
          </w:p>
        </w:tc>
      </w:tr>
      <w:tr w:rsidR="00706AA9" w:rsidRPr="00DA0D46" w14:paraId="1710F7F3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DA6250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logne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9E7C48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6C3FD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3 (2.49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DA2D8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86 (4.293)</w:t>
            </w:r>
          </w:p>
        </w:tc>
      </w:tr>
      <w:tr w:rsidR="00706AA9" w:rsidRPr="00DA0D46" w14:paraId="73C684AD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104D456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rtmund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1529D6B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96DD1D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07 (2.15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18CEE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44 (4.14)</w:t>
            </w:r>
          </w:p>
        </w:tc>
      </w:tr>
      <w:tr w:rsidR="00706AA9" w:rsidRPr="00DA0D46" w14:paraId="19024C3C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1DCDE5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esd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14B062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36D4E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39 (2.4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91EB7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9 (4.743)</w:t>
            </w:r>
          </w:p>
        </w:tc>
      </w:tr>
      <w:tr w:rsidR="00706AA9" w:rsidRPr="00DA0D46" w14:paraId="445B14B5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83348C8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is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27BCFD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E2156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96 (2.75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5BA1C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7 (5.058)</w:t>
            </w:r>
          </w:p>
        </w:tc>
      </w:tr>
      <w:tr w:rsidR="00706AA9" w:rsidRPr="00DA0D46" w14:paraId="08511D3A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536386C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sseldorf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C1F6AD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5196D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72 (2.45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14717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85 (4.6)</w:t>
            </w:r>
          </w:p>
        </w:tc>
      </w:tr>
      <w:tr w:rsidR="00706AA9" w:rsidRPr="00DA0D46" w14:paraId="28C84F2E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ADAE262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lang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2A2BA44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74B063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3 (6.28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3B0F5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8 (13.238)</w:t>
            </w:r>
          </w:p>
        </w:tc>
      </w:tr>
      <w:tr w:rsidR="00706AA9" w:rsidRPr="00DA0D46" w14:paraId="030C5A9F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79251A2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s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35276F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AB982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17 (2.14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F924FA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02 (3.91)</w:t>
            </w:r>
          </w:p>
        </w:tc>
      </w:tr>
      <w:tr w:rsidR="00706AA9" w:rsidRPr="00DA0D46" w14:paraId="68C0C737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BFD4A66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ankfurt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0F1BED3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D6856B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88 (2.55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D3DC8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25 (4.08)</w:t>
            </w:r>
          </w:p>
        </w:tc>
      </w:tr>
      <w:tr w:rsidR="00706AA9" w:rsidRPr="00DA0D46" w14:paraId="6CBC8B94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6A77973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urth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21EAFCE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EF518B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8 (7.13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C2D6F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21 (13.135)</w:t>
            </w:r>
          </w:p>
        </w:tc>
      </w:tr>
      <w:tr w:rsidR="00706AA9" w:rsidRPr="00DA0D46" w14:paraId="7C577CC9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843972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m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40AFD66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A8156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61 (2.25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4A317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79 (4.15)</w:t>
            </w:r>
          </w:p>
        </w:tc>
      </w:tr>
      <w:tr w:rsidR="00706AA9" w:rsidRPr="00DA0D46" w14:paraId="56F7EBA0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35B28D3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nnover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1B39FF9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0F350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1 (2.40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70FF1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 (4.251)</w:t>
            </w:r>
          </w:p>
        </w:tc>
      </w:tr>
      <w:tr w:rsidR="00706AA9" w:rsidRPr="00DA0D46" w14:paraId="496E7E81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0174F24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f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1943CEC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96072B2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07 (2.32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1D0C5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98 (3.551)</w:t>
            </w:r>
          </w:p>
        </w:tc>
      </w:tr>
      <w:tr w:rsidR="00706AA9" w:rsidRPr="00DA0D46" w14:paraId="60D54D54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EF7F71A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golstadt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9CF6AE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45CEB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34 (2.81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17A9A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34 (5.036)</w:t>
            </w:r>
          </w:p>
        </w:tc>
      </w:tr>
      <w:tr w:rsidR="00706AA9" w:rsidRPr="00DA0D46" w14:paraId="4E909813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204768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ufbeuren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304499F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D3B97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17 (2.18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F7E625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72 (3.594)</w:t>
            </w:r>
          </w:p>
        </w:tc>
      </w:tr>
      <w:tr w:rsidR="00706AA9" w:rsidRPr="00DA0D46" w14:paraId="7090A2A3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C26E845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empt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1BA970F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E5F7BA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1 (2.35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17EA9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2 (3.987)</w:t>
            </w:r>
          </w:p>
        </w:tc>
      </w:tr>
      <w:tr w:rsidR="00706AA9" w:rsidRPr="00DA0D46" w14:paraId="4D6721DB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7BC2EFD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ndshut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09638FC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8FA67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5 (2.26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F26059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9 (3.833)</w:t>
            </w:r>
          </w:p>
        </w:tc>
      </w:tr>
      <w:tr w:rsidR="00706AA9" w:rsidRPr="00DA0D46" w14:paraId="1DD3EBA9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88A9B24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ipzi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486E599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70DC5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69 (2.33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C0C1B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02 (4.273)</w:t>
            </w:r>
          </w:p>
        </w:tc>
      </w:tr>
      <w:tr w:rsidR="00706AA9" w:rsidRPr="00DA0D46" w14:paraId="21B8BE56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60480FE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mming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5D57EDE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70E86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6 (2.15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8FDA5B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84 (4.243)</w:t>
            </w:r>
          </w:p>
        </w:tc>
      </w:tr>
      <w:tr w:rsidR="00706AA9" w:rsidRPr="00DA0D46" w14:paraId="3E649EA9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76AA496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nich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138E2E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66DFD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28 (2.221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A6F07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25 (4.003)</w:t>
            </w:r>
          </w:p>
        </w:tc>
      </w:tr>
      <w:tr w:rsidR="00706AA9" w:rsidRPr="00DA0D46" w14:paraId="4D48F870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5279C87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rembe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4BACA66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979BD6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25 (2.8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64D4EB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03 (4.222)</w:t>
            </w:r>
          </w:p>
        </w:tc>
      </w:tr>
      <w:tr w:rsidR="00706AA9" w:rsidRPr="00DA0D46" w14:paraId="1CE7E3EE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36FBBF4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ssau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08A3C4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3687C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2 (2.385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044C1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79 (3.896)</w:t>
            </w:r>
          </w:p>
        </w:tc>
      </w:tr>
      <w:tr w:rsidR="00706AA9" w:rsidRPr="00DA0D46" w14:paraId="650A9841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71FD635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ens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B697130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72838A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03 (3.72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11F5AB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98 (6.451)</w:t>
            </w:r>
          </w:p>
        </w:tc>
      </w:tr>
      <w:tr w:rsidR="00706AA9" w:rsidRPr="00DA0D46" w14:paraId="37C0A32A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27FEE79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senheim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0EC714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C251A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26 (2.23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C49CC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76 (4.439)</w:t>
            </w:r>
          </w:p>
        </w:tc>
      </w:tr>
      <w:tr w:rsidR="00706AA9" w:rsidRPr="00DA0D46" w14:paraId="6A6A9706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44066A9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hwabach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5AF4A84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0CAA42A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22 (2.16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089C8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17 (3.606)</w:t>
            </w:r>
          </w:p>
        </w:tc>
      </w:tr>
      <w:tr w:rsidR="00706AA9" w:rsidRPr="00DA0D46" w14:paraId="4C2C70EA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630BE2A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hweinfurt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6FC03D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D2BF38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04 (3.121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2A19CC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22 (4.925)</w:t>
            </w:r>
          </w:p>
        </w:tc>
      </w:tr>
      <w:tr w:rsidR="00706AA9" w:rsidRPr="00DA0D46" w14:paraId="63EFDBFE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FF497A0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aubing</w:t>
            </w:r>
            <w:proofErr w:type="spellEnd"/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4569AE11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478CF5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84 (2.11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F7511F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22 (4.241)</w:t>
            </w:r>
          </w:p>
        </w:tc>
      </w:tr>
      <w:tr w:rsidR="00706AA9" w:rsidRPr="00DA0D46" w14:paraId="4C88B679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3D785EE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uttgart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7E39A91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18C8F3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85 (4.08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E1D3D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2 (7.781)</w:t>
            </w:r>
          </w:p>
        </w:tc>
      </w:tr>
      <w:tr w:rsidR="00706AA9" w:rsidRPr="00DA0D46" w14:paraId="710E4521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3CD11DB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iden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5D32C67D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F591A2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22 (2.87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E0E718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63 (4.773)</w:t>
            </w:r>
          </w:p>
        </w:tc>
      </w:tr>
      <w:tr w:rsidR="00706AA9" w:rsidRPr="00DA0D46" w14:paraId="485662E4" w14:textId="77777777" w:rsidTr="00706AA9">
        <w:trPr>
          <w:trHeight w:val="300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B7EF2C8" w14:textId="77777777" w:rsidR="00706AA9" w:rsidRPr="00DA0D46" w:rsidRDefault="00706AA9" w:rsidP="004E7B7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urzburg</w:t>
            </w:r>
          </w:p>
        </w:tc>
        <w:tc>
          <w:tcPr>
            <w:tcW w:w="2305" w:type="dxa"/>
            <w:shd w:val="clear" w:color="auto" w:fill="auto"/>
            <w:noWrap/>
            <w:vAlign w:val="center"/>
            <w:hideMark/>
          </w:tcPr>
          <w:p w14:paraId="6034BCCB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23BA54A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75 (3.688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40F727" w14:textId="77777777" w:rsidR="00706AA9" w:rsidRPr="00DA0D46" w:rsidRDefault="00706AA9" w:rsidP="004E7B7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0D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15 (7.592)</w:t>
            </w:r>
          </w:p>
        </w:tc>
      </w:tr>
    </w:tbl>
    <w:p w14:paraId="114473B6" w14:textId="77777777" w:rsidR="00035924" w:rsidRDefault="00035924"/>
    <w:sectPr w:rsidR="00035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A9"/>
    <w:rsid w:val="00035924"/>
    <w:rsid w:val="0004644E"/>
    <w:rsid w:val="000B2FA0"/>
    <w:rsid w:val="00130B56"/>
    <w:rsid w:val="00137F0E"/>
    <w:rsid w:val="0015287D"/>
    <w:rsid w:val="00251B14"/>
    <w:rsid w:val="0027143A"/>
    <w:rsid w:val="0041642B"/>
    <w:rsid w:val="00446D11"/>
    <w:rsid w:val="004D435A"/>
    <w:rsid w:val="004E745E"/>
    <w:rsid w:val="00530B97"/>
    <w:rsid w:val="005516D5"/>
    <w:rsid w:val="005F7CC5"/>
    <w:rsid w:val="00620414"/>
    <w:rsid w:val="00640823"/>
    <w:rsid w:val="006D14FB"/>
    <w:rsid w:val="00706AA9"/>
    <w:rsid w:val="00786DA4"/>
    <w:rsid w:val="007C17CF"/>
    <w:rsid w:val="00821D4D"/>
    <w:rsid w:val="00843127"/>
    <w:rsid w:val="00A127E5"/>
    <w:rsid w:val="00A709AD"/>
    <w:rsid w:val="00A73892"/>
    <w:rsid w:val="00A97262"/>
    <w:rsid w:val="00AC09D4"/>
    <w:rsid w:val="00B16716"/>
    <w:rsid w:val="00B45160"/>
    <w:rsid w:val="00B97F55"/>
    <w:rsid w:val="00BA3FC2"/>
    <w:rsid w:val="00C20AE3"/>
    <w:rsid w:val="00C30AE9"/>
    <w:rsid w:val="00C32068"/>
    <w:rsid w:val="00CB4DC7"/>
    <w:rsid w:val="00CF0BAF"/>
    <w:rsid w:val="00D303DE"/>
    <w:rsid w:val="00D675C8"/>
    <w:rsid w:val="00DA6D64"/>
    <w:rsid w:val="00F0753F"/>
    <w:rsid w:val="00F14049"/>
    <w:rsid w:val="00F35AEC"/>
    <w:rsid w:val="00F94B72"/>
    <w:rsid w:val="00FE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4FFBA"/>
  <w15:chartTrackingRefBased/>
  <w15:docId w15:val="{FDD32DDA-9908-2E44-B4A9-1C2573D8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A9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A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A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A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A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A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A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A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A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A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A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A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AA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AA9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706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A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6-07T13:37:00Z</dcterms:created>
  <dcterms:modified xsi:type="dcterms:W3CDTF">2025-06-07T13:39:00Z</dcterms:modified>
</cp:coreProperties>
</file>